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EF6D9" w14:textId="70F804C0" w:rsidR="009A0785" w:rsidRPr="00732B3F" w:rsidRDefault="00000000" w:rsidP="005B712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32B3F">
        <w:rPr>
          <w:rFonts w:ascii="Times New Roman" w:hAnsi="Times New Roman" w:cs="Times New Roman"/>
          <w:b/>
          <w:bCs/>
          <w:sz w:val="24"/>
        </w:rPr>
        <w:t>Supplementary Table 1</w:t>
      </w:r>
      <w:r w:rsidRPr="00732B3F">
        <w:rPr>
          <w:rFonts w:ascii="Times New Roman" w:hAnsi="Times New Roman" w:cs="Times New Roman"/>
          <w:b/>
          <w:bCs/>
          <w:i/>
          <w:iCs/>
          <w:sz w:val="24"/>
        </w:rPr>
        <w:t>.</w:t>
      </w:r>
      <w:r w:rsidRPr="00732B3F">
        <w:rPr>
          <w:rFonts w:ascii="Times New Roman" w:hAnsi="Times New Roman" w:cs="Times New Roman"/>
          <w:sz w:val="24"/>
        </w:rPr>
        <w:t xml:space="preserve"> Search strategies for PubMed and Cochra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4318"/>
        <w:gridCol w:w="1213"/>
      </w:tblGrid>
      <w:tr w:rsidR="00732B3F" w:rsidRPr="00732B3F" w14:paraId="2BBCDFEC" w14:textId="7777777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796EC77" w14:textId="5FF1D440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Databases</w:t>
            </w:r>
          </w:p>
        </w:tc>
        <w:tc>
          <w:tcPr>
            <w:tcW w:w="4318" w:type="dxa"/>
            <w:tcBorders>
              <w:top w:val="single" w:sz="4" w:space="0" w:color="auto"/>
              <w:bottom w:val="single" w:sz="4" w:space="0" w:color="auto"/>
            </w:tcBorders>
          </w:tcPr>
          <w:p w14:paraId="33FA5950" w14:textId="0603B87E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Search manager or quer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264121DD" w14:textId="695674EF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732B3F" w:rsidRPr="00732B3F" w14:paraId="0821E4C4" w14:textId="77777777">
        <w:tc>
          <w:tcPr>
            <w:tcW w:w="2765" w:type="dxa"/>
            <w:tcBorders>
              <w:top w:val="single" w:sz="4" w:space="0" w:color="auto"/>
            </w:tcBorders>
          </w:tcPr>
          <w:p w14:paraId="52026D1B" w14:textId="5669F26B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4318" w:type="dxa"/>
            <w:tcBorders>
              <w:top w:val="single" w:sz="4" w:space="0" w:color="auto"/>
            </w:tcBorders>
          </w:tcPr>
          <w:p w14:paraId="42208CA9" w14:textId="19CD216B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(((Febuxostat) OR (</w:t>
            </w:r>
            <w:proofErr w:type="spellStart"/>
            <w:r w:rsidRPr="00732B3F">
              <w:rPr>
                <w:rFonts w:ascii="Times New Roman" w:hAnsi="Times New Roman" w:cs="Times New Roman"/>
                <w:sz w:val="24"/>
              </w:rPr>
              <w:t>uloric</w:t>
            </w:r>
            <w:proofErr w:type="spellEnd"/>
            <w:r w:rsidRPr="00732B3F">
              <w:rPr>
                <w:rFonts w:ascii="Times New Roman" w:hAnsi="Times New Roman" w:cs="Times New Roman"/>
                <w:sz w:val="24"/>
              </w:rPr>
              <w:t>) OR (TEI-6720)) AND ((Hyperuricemia) OR (HUA)) AND ((Kidney transplant) OR (Renal transplant) OR (kidney transplantation) OR (renal transplantation) OR (kidney grafting) OR (renal grafting))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5C0FFCA" w14:textId="0DCF7B20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A24510" w:rsidRPr="00732B3F" w14:paraId="044CA358" w14:textId="77777777">
        <w:tc>
          <w:tcPr>
            <w:tcW w:w="2765" w:type="dxa"/>
          </w:tcPr>
          <w:p w14:paraId="1751FAC3" w14:textId="49DCEA29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Cochrane Library</w:t>
            </w:r>
          </w:p>
        </w:tc>
        <w:tc>
          <w:tcPr>
            <w:tcW w:w="4318" w:type="dxa"/>
          </w:tcPr>
          <w:p w14:paraId="05A7D2CE" w14:textId="57EA24AD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: Febuxostat</w:t>
            </w:r>
          </w:p>
          <w:p w14:paraId="45EE1262" w14:textId="4C8DE267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 xml:space="preserve">#2: </w:t>
            </w:r>
            <w:proofErr w:type="spellStart"/>
            <w:r w:rsidRPr="00732B3F">
              <w:rPr>
                <w:rFonts w:ascii="Times New Roman" w:hAnsi="Times New Roman" w:cs="Times New Roman"/>
                <w:sz w:val="24"/>
              </w:rPr>
              <w:t>uloric</w:t>
            </w:r>
            <w:proofErr w:type="spellEnd"/>
          </w:p>
          <w:p w14:paraId="6EE9ACF6" w14:textId="7A337649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3: TEI-6720</w:t>
            </w:r>
          </w:p>
          <w:p w14:paraId="23AAE625" w14:textId="234DCBCD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4: Renal Transplant</w:t>
            </w:r>
          </w:p>
          <w:p w14:paraId="730F44D4" w14:textId="7A9045EB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5: kidney transplant</w:t>
            </w:r>
          </w:p>
          <w:p w14:paraId="59824B47" w14:textId="0BD74F65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6: Renal Transplantation</w:t>
            </w:r>
          </w:p>
          <w:p w14:paraId="768EBF67" w14:textId="5E0D9574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7: kidney transplantation</w:t>
            </w:r>
          </w:p>
          <w:p w14:paraId="36C54865" w14:textId="4A2B7315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8: Renal grafting</w:t>
            </w:r>
          </w:p>
          <w:p w14:paraId="49770ECD" w14:textId="7FEAD4B3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9: kidney grafting</w:t>
            </w:r>
          </w:p>
          <w:p w14:paraId="1C721580" w14:textId="6EEEE2B1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0: Hyperuricemia</w:t>
            </w:r>
          </w:p>
          <w:p w14:paraId="35F2FB71" w14:textId="5D7B9051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1: HUA</w:t>
            </w:r>
          </w:p>
          <w:p w14:paraId="4E6EF435" w14:textId="77777777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2: #1 OR #2 OR #3</w:t>
            </w:r>
          </w:p>
          <w:p w14:paraId="628B7913" w14:textId="77777777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3: #4 OR #5 OR #6 OR #7 OR #8 OR #9</w:t>
            </w:r>
          </w:p>
          <w:p w14:paraId="7B4F67AD" w14:textId="77777777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4: #10 OR #11</w:t>
            </w:r>
          </w:p>
          <w:p w14:paraId="3F0DD039" w14:textId="66A67CBA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#15: #12 AND #13 AND #14</w:t>
            </w:r>
          </w:p>
        </w:tc>
        <w:tc>
          <w:tcPr>
            <w:tcW w:w="1213" w:type="dxa"/>
          </w:tcPr>
          <w:p w14:paraId="0FF9FC31" w14:textId="51693D67" w:rsidR="009A0785" w:rsidRPr="00732B3F" w:rsidRDefault="00000000" w:rsidP="005B712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732B3F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</w:tbl>
    <w:p w14:paraId="5D838F1C" w14:textId="2957CC41" w:rsidR="009A0785" w:rsidRPr="00732B3F" w:rsidRDefault="009A0785" w:rsidP="005B712F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sectPr w:rsidR="009A0785" w:rsidRPr="00732B3F" w:rsidSect="00E31A7D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AB763E" w14:textId="77777777" w:rsidR="008F3D9A" w:rsidRDefault="008F3D9A">
      <w:pPr>
        <w:spacing w:after="0" w:line="240" w:lineRule="auto"/>
      </w:pPr>
      <w:r>
        <w:separator/>
      </w:r>
    </w:p>
  </w:endnote>
  <w:endnote w:type="continuationSeparator" w:id="0">
    <w:p w14:paraId="356235DB" w14:textId="77777777" w:rsidR="008F3D9A" w:rsidRDefault="008F3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A563A" w14:textId="77777777" w:rsidR="008F3D9A" w:rsidRDefault="008F3D9A">
      <w:pPr>
        <w:spacing w:after="0" w:line="240" w:lineRule="auto"/>
      </w:pPr>
      <w:r>
        <w:separator/>
      </w:r>
    </w:p>
  </w:footnote>
  <w:footnote w:type="continuationSeparator" w:id="0">
    <w:p w14:paraId="3BB65A2D" w14:textId="77777777" w:rsidR="008F3D9A" w:rsidRDefault="008F3D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785"/>
    <w:rsid w:val="00083540"/>
    <w:rsid w:val="001D7606"/>
    <w:rsid w:val="005B712F"/>
    <w:rsid w:val="00732B3F"/>
    <w:rsid w:val="008F3D9A"/>
    <w:rsid w:val="009A0785"/>
    <w:rsid w:val="00A24510"/>
    <w:rsid w:val="00A51489"/>
    <w:rsid w:val="00E31A7D"/>
    <w:rsid w:val="00FB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F3839A2-DB08-4C68-A40F-5A1B28AB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rancesca Brentegani</cp:lastModifiedBy>
  <cp:revision>172</cp:revision>
  <dcterms:created xsi:type="dcterms:W3CDTF">2026-01-19T01:05:00Z</dcterms:created>
  <dcterms:modified xsi:type="dcterms:W3CDTF">2026-02-18T10:57:00Z</dcterms:modified>
</cp:coreProperties>
</file>